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B18C58">
      <w:pPr>
        <w:rPr>
          <w:rFonts w:hint="default" w:ascii="Times New Roman" w:hAnsi="Times New Roman" w:cs="Times New Roman"/>
          <w:b/>
          <w:bCs/>
          <w:sz w:val="22"/>
          <w:lang w:val="en-US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S1 </w:t>
      </w:r>
      <w:r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CSFV and BDV reference strains used in this study.</w:t>
      </w:r>
    </w:p>
    <w:tbl>
      <w:tblPr>
        <w:tblStyle w:val="6"/>
        <w:tblpPr w:leftFromText="180" w:rightFromText="180" w:vertAnchor="text" w:horzAnchor="page" w:tblpX="1743" w:tblpY="278"/>
        <w:tblOverlap w:val="never"/>
        <w:tblW w:w="82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6"/>
        <w:gridCol w:w="4736"/>
      </w:tblGrid>
      <w:tr w14:paraId="531E7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  <w:jc w:val="center"/>
        </w:trPr>
        <w:tc>
          <w:tcPr>
            <w:tcW w:w="35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39CD39">
            <w:pPr>
              <w:bidi w:val="0"/>
              <w:ind w:firstLine="1000" w:firstLineChars="500"/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  <w:t>Strain</w:t>
            </w:r>
          </w:p>
        </w:tc>
        <w:tc>
          <w:tcPr>
            <w:tcW w:w="47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372B37">
            <w:pPr>
              <w:ind w:firstLine="402" w:firstLineChars="20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Accession Number</w:t>
            </w:r>
          </w:p>
        </w:tc>
      </w:tr>
      <w:tr w14:paraId="55F17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556" w:type="dxa"/>
            <w:tcBorders>
              <w:top w:val="single" w:color="auto" w:sz="4" w:space="0"/>
            </w:tcBorders>
            <w:vAlign w:val="center"/>
          </w:tcPr>
          <w:p w14:paraId="38F4A8A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SFV Sh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n</w:t>
            </w:r>
          </w:p>
        </w:tc>
        <w:tc>
          <w:tcPr>
            <w:tcW w:w="4736" w:type="dxa"/>
            <w:tcBorders>
              <w:top w:val="single" w:color="auto" w:sz="4" w:space="0"/>
            </w:tcBorders>
          </w:tcPr>
          <w:p w14:paraId="3C50FD6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F092448</w:t>
            </w:r>
          </w:p>
        </w:tc>
      </w:tr>
      <w:tr w14:paraId="3D03F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556" w:type="dxa"/>
            <w:vAlign w:val="center"/>
          </w:tcPr>
          <w:p w14:paraId="16B8889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SFV Guizhou</w:t>
            </w:r>
          </w:p>
        </w:tc>
        <w:tc>
          <w:tcPr>
            <w:tcW w:w="4736" w:type="dxa"/>
          </w:tcPr>
          <w:p w14:paraId="2D80D08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J661548</w:t>
            </w:r>
          </w:p>
        </w:tc>
      </w:tr>
      <w:tr w14:paraId="65853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556" w:type="dxa"/>
            <w:vAlign w:val="center"/>
          </w:tcPr>
          <w:p w14:paraId="547B721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FV HCLV</w:t>
            </w:r>
          </w:p>
        </w:tc>
        <w:tc>
          <w:tcPr>
            <w:tcW w:w="4736" w:type="dxa"/>
          </w:tcPr>
          <w:p w14:paraId="45EF0DD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Q166162</w:t>
            </w:r>
          </w:p>
        </w:tc>
      </w:tr>
      <w:tr w14:paraId="26BA1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556" w:type="dxa"/>
            <w:vAlign w:val="center"/>
          </w:tcPr>
          <w:p w14:paraId="67A1C18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FV JL1</w:t>
            </w:r>
          </w:p>
        </w:tc>
        <w:tc>
          <w:tcPr>
            <w:tcW w:w="4736" w:type="dxa"/>
          </w:tcPr>
          <w:p w14:paraId="3E03276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U497410</w:t>
            </w:r>
          </w:p>
        </w:tc>
      </w:tr>
      <w:tr w14:paraId="36297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556" w:type="dxa"/>
            <w:vAlign w:val="center"/>
          </w:tcPr>
          <w:p w14:paraId="6B1B865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FV TW/05</w:t>
            </w:r>
          </w:p>
        </w:tc>
        <w:tc>
          <w:tcPr>
            <w:tcW w:w="4736" w:type="dxa"/>
          </w:tcPr>
          <w:p w14:paraId="5DF282B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Q396706</w:t>
            </w:r>
          </w:p>
        </w:tc>
      </w:tr>
      <w:tr w14:paraId="49A55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3556" w:type="dxa"/>
            <w:vAlign w:val="center"/>
          </w:tcPr>
          <w:p w14:paraId="50857A7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BDV Italy-58987</w:t>
            </w:r>
          </w:p>
        </w:tc>
        <w:tc>
          <w:tcPr>
            <w:tcW w:w="4736" w:type="dxa"/>
          </w:tcPr>
          <w:p w14:paraId="6409C02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G649392</w:t>
            </w:r>
          </w:p>
        </w:tc>
      </w:tr>
      <w:tr w14:paraId="77B1D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3556" w:type="dxa"/>
            <w:vAlign w:val="center"/>
          </w:tcPr>
          <w:p w14:paraId="27970D9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BDV BD35-15</w:t>
            </w:r>
          </w:p>
        </w:tc>
        <w:tc>
          <w:tcPr>
            <w:tcW w:w="4736" w:type="dxa"/>
          </w:tcPr>
          <w:p w14:paraId="265B424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F102262</w:t>
            </w:r>
          </w:p>
        </w:tc>
      </w:tr>
      <w:tr w14:paraId="7925C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3556" w:type="dxa"/>
            <w:vAlign w:val="center"/>
          </w:tcPr>
          <w:p w14:paraId="0829AAD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BDV Frijters</w:t>
            </w:r>
          </w:p>
        </w:tc>
        <w:tc>
          <w:tcPr>
            <w:tcW w:w="4736" w:type="dxa"/>
          </w:tcPr>
          <w:p w14:paraId="3D92F78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Z664275</w:t>
            </w:r>
          </w:p>
        </w:tc>
      </w:tr>
      <w:tr w14:paraId="349DB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3556" w:type="dxa"/>
            <w:vAlign w:val="center"/>
          </w:tcPr>
          <w:p w14:paraId="1D64858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BDV R4785</w:t>
            </w:r>
          </w:p>
        </w:tc>
        <w:tc>
          <w:tcPr>
            <w:tcW w:w="4736" w:type="dxa"/>
          </w:tcPr>
          <w:p w14:paraId="6D63A39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F102260</w:t>
            </w:r>
          </w:p>
        </w:tc>
      </w:tr>
      <w:tr w14:paraId="2F8A6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3556" w:type="dxa"/>
            <w:vAlign w:val="center"/>
          </w:tcPr>
          <w:p w14:paraId="320004F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BDV R9336/11</w:t>
            </w:r>
          </w:p>
        </w:tc>
        <w:tc>
          <w:tcPr>
            <w:tcW w:w="4736" w:type="dxa"/>
          </w:tcPr>
          <w:p w14:paraId="1E85987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F102261</w:t>
            </w:r>
          </w:p>
        </w:tc>
      </w:tr>
      <w:tr w14:paraId="2D7F3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3556" w:type="dxa"/>
            <w:tcBorders>
              <w:bottom w:val="single" w:color="auto" w:sz="4" w:space="0"/>
            </w:tcBorders>
            <w:vAlign w:val="center"/>
          </w:tcPr>
          <w:p w14:paraId="2706869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BDV 466</w:t>
            </w:r>
          </w:p>
        </w:tc>
        <w:tc>
          <w:tcPr>
            <w:tcW w:w="4736" w:type="dxa"/>
            <w:tcBorders>
              <w:bottom w:val="single" w:color="auto" w:sz="4" w:space="0"/>
            </w:tcBorders>
          </w:tcPr>
          <w:p w14:paraId="0BCEA18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Y163657</w:t>
            </w:r>
          </w:p>
        </w:tc>
      </w:tr>
    </w:tbl>
    <w:p w14:paraId="4FAF3477">
      <w:pPr>
        <w:jc w:val="center"/>
        <w:rPr>
          <w:rFonts w:ascii="Times New Roman" w:hAnsi="Times New Roman" w:cs="Times New Roman"/>
        </w:rPr>
      </w:pPr>
    </w:p>
    <w:p w14:paraId="6F559190">
      <w:pPr>
        <w:jc w:val="center"/>
        <w:rPr>
          <w:rFonts w:ascii="Times New Roman" w:hAnsi="Times New Roman" w:cs="Times New Roman"/>
        </w:rPr>
      </w:pPr>
    </w:p>
    <w:p w14:paraId="7F0C023B">
      <w:pPr>
        <w:rPr>
          <w:rFonts w:hint="default" w:ascii="Times New Roman" w:hAnsi="Times New Roman" w:cs="Times New Roman"/>
          <w:b/>
          <w:bCs/>
          <w:sz w:val="22"/>
          <w:lang w:val="en-US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S2 </w:t>
      </w:r>
      <w:r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Primers and siRNA duplexes used in this study.</w:t>
      </w:r>
    </w:p>
    <w:tbl>
      <w:tblPr>
        <w:tblStyle w:val="6"/>
        <w:tblpPr w:leftFromText="180" w:rightFromText="180" w:vertAnchor="text" w:horzAnchor="page" w:tblpXSpec="center" w:tblpY="383"/>
        <w:tblOverlap w:val="never"/>
        <w:tblW w:w="106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5096"/>
        <w:gridCol w:w="1397"/>
        <w:gridCol w:w="2405"/>
      </w:tblGrid>
      <w:tr w14:paraId="550D6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6F032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5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FA8C7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equence (5'-3'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034F6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Accession Number</w:t>
            </w:r>
          </w:p>
        </w:tc>
        <w:tc>
          <w:tcPr>
            <w:tcW w:w="24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ADE63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Use</w:t>
            </w:r>
          </w:p>
        </w:tc>
      </w:tr>
      <w:tr w14:paraId="258E3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E01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bookmarkStart w:id="0" w:name="_Hlk161080349"/>
            <w:bookmarkStart w:id="1" w:name="OLE_LINK6" w:colFirst="0" w:colLast="1"/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iCtrl</w:t>
            </w:r>
          </w:p>
        </w:tc>
        <w:tc>
          <w:tcPr>
            <w:tcW w:w="50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AC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UUCUCCGAACGUGUCACGUTT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7E6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444444"/>
                <w:spacing w:val="0"/>
                <w:sz w:val="18"/>
                <w:szCs w:val="18"/>
                <w:shd w:val="clear" w:fill="FFFFFF"/>
              </w:rPr>
              <w:t>AJ312193</w:t>
            </w:r>
          </w:p>
        </w:tc>
        <w:tc>
          <w:tcPr>
            <w:tcW w:w="2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BEF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siCtrl interference RNA</w:t>
            </w:r>
          </w:p>
        </w:tc>
      </w:tr>
      <w:bookmarkEnd w:id="0"/>
      <w:tr w14:paraId="68EFD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44E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LIX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A0D2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GCCGCUGGUGAAGUUCAUCT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4EA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XP02092728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2B5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X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nterference RNA</w:t>
            </w:r>
          </w:p>
        </w:tc>
      </w:tr>
      <w:tr w14:paraId="62BBE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591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2B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73BB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UCGAGCAGCUUUAGAGAAAT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08EB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spacing w:val="7"/>
                <w:kern w:val="0"/>
                <w:sz w:val="18"/>
                <w:szCs w:val="18"/>
                <w:lang w:val="en-US" w:eastAsia="zh-CN"/>
              </w:rPr>
              <w:t>XM01399017</w:t>
            </w:r>
            <w:r>
              <w:rPr>
                <w:rFonts w:hint="default" w:ascii="Times New Roman" w:hAnsi="Times New Roman" w:eastAsia="等线" w:cs="Times New Roman"/>
                <w:color w:val="222222"/>
                <w:spacing w:val="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7B2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M2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nterference RNA</w:t>
            </w:r>
          </w:p>
        </w:tc>
      </w:tr>
      <w:tr w14:paraId="59EF2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101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4B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0E18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GAAAGAAGAGGAGGACGAT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C40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XM00313440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451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MP4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nterference RNA</w:t>
            </w:r>
          </w:p>
        </w:tc>
      </w:tr>
      <w:tr w14:paraId="699F0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4FC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046E">
            <w:pPr>
              <w:keepNext w:val="0"/>
              <w:keepLines w:val="0"/>
              <w:pageBreakBefore w:val="0"/>
              <w:widowControl w:val="0"/>
              <w:tabs>
                <w:tab w:val="left" w:pos="189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GGGAGAAGAUUGUGAAGUUT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F25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XM0210741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44A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MP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nterference RNA</w:t>
            </w:r>
          </w:p>
        </w:tc>
      </w:tr>
      <w:tr w14:paraId="23169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C59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Rab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3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CAGAGACAUCAAAGCAA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446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NM21396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287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ab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nterference RNA</w:t>
            </w:r>
          </w:p>
        </w:tc>
      </w:tr>
      <w:tr w14:paraId="50E68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BD3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Kif4A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DE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GGUGGUUGGUACUGAUAA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C00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XM00565781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1D1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Kif4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nterference RNA</w:t>
            </w:r>
          </w:p>
        </w:tc>
      </w:tr>
      <w:tr w14:paraId="0837A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A78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SFV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4D41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CTGAGGACCAAACACATGTTG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32A7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44444"/>
                <w:spacing w:val="0"/>
                <w:sz w:val="18"/>
                <w:szCs w:val="18"/>
                <w:shd w:val="clear" w:fill="FFFFFF"/>
                <w:lang w:val="en-US" w:eastAsia="zh-CN"/>
              </w:rPr>
              <w:t>AF092448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5EB5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T-qPCR for detection of CSFV</w:t>
            </w:r>
          </w:p>
        </w:tc>
      </w:tr>
      <w:tr w14:paraId="31796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2DA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SFV-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1C60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GGTGGAAGTTGGTTGTGTCTG</w:t>
            </w:r>
          </w:p>
        </w:tc>
        <w:tc>
          <w:tcPr>
            <w:tcW w:w="13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5BE5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BA682D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0863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787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ALIX-F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2D3C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CCTTGAGTCGAGAGCCTAC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BD42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XP020927281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F61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X</w:t>
            </w:r>
          </w:p>
        </w:tc>
      </w:tr>
      <w:tr w14:paraId="030A0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175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ALIX-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EE27">
            <w:pPr>
              <w:keepNext w:val="0"/>
              <w:keepLines w:val="0"/>
              <w:pageBreakBefore w:val="0"/>
              <w:widowControl w:val="0"/>
              <w:tabs>
                <w:tab w:val="left" w:pos="189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eastAsia="zh-CN"/>
              </w:rPr>
              <w:t>GTGGTACTCAGCATTGGCCT</w:t>
            </w:r>
          </w:p>
        </w:tc>
        <w:tc>
          <w:tcPr>
            <w:tcW w:w="13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41CF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588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65DA2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3F7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2B-F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C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AAGAAAACCGTGGATGGGCA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 w14:paraId="7A4DE765">
            <w:pPr>
              <w:jc w:val="both"/>
              <w:rPr>
                <w:rFonts w:hint="default" w:ascii="Times New Roman" w:hAnsi="Times New Roman" w:eastAsia="等线" w:cs="Times New Roman"/>
                <w:color w:val="222222"/>
                <w:spacing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spacing w:val="7"/>
                <w:kern w:val="0"/>
                <w:sz w:val="18"/>
                <w:szCs w:val="18"/>
                <w:lang w:val="en-US" w:eastAsia="zh-CN"/>
              </w:rPr>
              <w:t>XM01399017</w:t>
            </w:r>
            <w:r>
              <w:rPr>
                <w:rFonts w:hint="default" w:ascii="Times New Roman" w:hAnsi="Times New Roman" w:eastAsia="等线" w:cs="Times New Roman"/>
                <w:color w:val="222222"/>
                <w:spacing w:val="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DBB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MP2B</w:t>
            </w:r>
          </w:p>
        </w:tc>
      </w:tr>
      <w:tr w14:paraId="2F05F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BB7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2B-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C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GTGTGCCTCGTAACTCTCG</w:t>
            </w:r>
          </w:p>
        </w:tc>
        <w:tc>
          <w:tcPr>
            <w:tcW w:w="13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74E2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2D5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555C4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48B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4B-F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48A7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CAGAGACTGCGGGACACAG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2963">
            <w:pPr>
              <w:jc w:val="both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XM003134402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7A3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MP4B</w:t>
            </w:r>
          </w:p>
        </w:tc>
      </w:tr>
      <w:tr w14:paraId="29942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C36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4B-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A9F8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AGCTGCTTTTCATACCGCT</w:t>
            </w:r>
          </w:p>
        </w:tc>
        <w:tc>
          <w:tcPr>
            <w:tcW w:w="13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A312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D07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2E870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AB2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7-F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3E18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GACACGCGGACTTATTTCA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7CAD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XM021074113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1DF90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MP7</w:t>
            </w:r>
          </w:p>
        </w:tc>
      </w:tr>
      <w:tr w14:paraId="4A43C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C71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7-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ACC0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TTTTGAAGGCGGAGAACAG</w:t>
            </w:r>
          </w:p>
        </w:tc>
        <w:tc>
          <w:tcPr>
            <w:tcW w:w="13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17C6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73A3CC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3AA29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79A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Rab8-F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BCAE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GTTCACCCCACATGAACTG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BC4B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NM213961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EB7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ab8</w:t>
            </w:r>
          </w:p>
        </w:tc>
      </w:tr>
      <w:tr w14:paraId="45F31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1B0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Rab8-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D114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TCCCTTTTAGTTTTCCAAG</w:t>
            </w:r>
          </w:p>
        </w:tc>
        <w:tc>
          <w:tcPr>
            <w:tcW w:w="13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2BD6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24C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FFFD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4B9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Kif4A-F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DAD6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TGTAGCACCACTCATAAAA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7BF4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XM005657819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C907A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Kif4A</w:t>
            </w:r>
          </w:p>
        </w:tc>
      </w:tr>
      <w:tr w14:paraId="0C62D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7EA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Kif4A-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6383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AGTATGATACTTTCAGAGT</w:t>
            </w:r>
          </w:p>
        </w:tc>
        <w:tc>
          <w:tcPr>
            <w:tcW w:w="13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EB06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573395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997B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DDA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TIN-F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0FE8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TGATCTCCTTCTGCATCCTGTC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FCFC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444444"/>
                <w:spacing w:val="0"/>
                <w:sz w:val="18"/>
                <w:szCs w:val="18"/>
                <w:shd w:val="clear" w:fill="FFFFFF"/>
              </w:rPr>
              <w:t>AJ312193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F4B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T-qPCR for detection of ACTIN</w:t>
            </w:r>
          </w:p>
        </w:tc>
      </w:tr>
      <w:tr w14:paraId="04463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9F4F2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TIN-R</w:t>
            </w:r>
          </w:p>
        </w:tc>
        <w:tc>
          <w:tcPr>
            <w:tcW w:w="5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074675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TCCATCATGAAGTGCGACGT</w:t>
            </w:r>
          </w:p>
        </w:tc>
        <w:tc>
          <w:tcPr>
            <w:tcW w:w="139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F0102E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7A27A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bookmarkEnd w:id="1"/>
    </w:tbl>
    <w:p w14:paraId="71986570">
      <w:pPr>
        <w:rPr>
          <w:rFonts w:ascii="Times New Roman" w:hAnsi="Times New Roman" w:cs="Times New Roman"/>
        </w:rPr>
      </w:pPr>
    </w:p>
    <w:p w14:paraId="73AD9385">
      <w:pPr>
        <w:jc w:val="center"/>
        <w:rPr>
          <w:rFonts w:ascii="Times New Roman" w:hAnsi="Times New Roman" w:cs="Times New Roman"/>
        </w:rPr>
      </w:pPr>
    </w:p>
    <w:p w14:paraId="3233CBA7">
      <w:pPr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S3 </w:t>
      </w:r>
      <w:r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A</w:t>
      </w:r>
      <w:r>
        <w:rPr>
          <w:rFonts w:ascii="Times New Roman" w:hAnsi="Times New Roman" w:cs="Times New Roman"/>
          <w:b/>
          <w:bCs/>
          <w:sz w:val="22"/>
        </w:rPr>
        <w:t>ntibodies used in this study</w:t>
      </w:r>
      <w:r>
        <w:rPr>
          <w:rFonts w:hint="eastAsia" w:ascii="Times New Roman" w:hAnsi="Times New Roman" w:cs="Times New Roman"/>
          <w:b/>
          <w:bCs/>
          <w:sz w:val="22"/>
        </w:rPr>
        <w:t>.</w:t>
      </w:r>
      <w:bookmarkStart w:id="2" w:name="_GoBack"/>
      <w:bookmarkEnd w:id="2"/>
    </w:p>
    <w:tbl>
      <w:tblPr>
        <w:tblStyle w:val="6"/>
        <w:tblpPr w:leftFromText="180" w:rightFromText="180" w:vertAnchor="text" w:horzAnchor="page" w:tblpX="1965" w:tblpY="308"/>
        <w:tblOverlap w:val="never"/>
        <w:tblW w:w="89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4474"/>
        <w:gridCol w:w="2292"/>
        <w:gridCol w:w="1178"/>
      </w:tblGrid>
      <w:tr w14:paraId="60792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2E8C0C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ntibody </w:t>
            </w:r>
          </w:p>
        </w:tc>
        <w:tc>
          <w:tcPr>
            <w:tcW w:w="44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4F898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97D7C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upplier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B51EA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atalog no.</w:t>
            </w:r>
          </w:p>
        </w:tc>
      </w:tr>
      <w:tr w14:paraId="2BD7E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F51EC7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4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F764EE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instrText xml:space="preserve"> HYPERLINK "https://abclonal.com.cn/catalog/AC026" \t "https://abclonal.com.cn/search/_blank" </w:instrTex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β-Actin Rabbit mAb (High Dilution)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3D4FAC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6D6DD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AC026</w:t>
            </w:r>
          </w:p>
        </w:tc>
      </w:tr>
      <w:tr w14:paraId="7E8A8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22E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Kif3A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F9FA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KIF3A Rabbit p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D987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EA9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6639</w:t>
            </w:r>
          </w:p>
        </w:tc>
      </w:tr>
      <w:tr w14:paraId="22FE6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D0D8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Kif4A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0EEA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KIF4A Rabbit p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2894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05A3">
            <w:pPr>
              <w:tabs>
                <w:tab w:val="left" w:pos="419"/>
              </w:tabs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A10193</w:t>
            </w:r>
          </w:p>
        </w:tc>
      </w:tr>
      <w:tr w14:paraId="57F1C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9CD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Kif5A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00B8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IF5A Rabbit p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A615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A41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3303</w:t>
            </w:r>
          </w:p>
        </w:tc>
      </w:tr>
      <w:tr w14:paraId="2A5C0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440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Kif5B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6163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KIF5B Rabbit p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2DCD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4041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15284</w:t>
            </w:r>
          </w:p>
        </w:tc>
      </w:tr>
      <w:tr w14:paraId="613F7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FD8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GN46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AAAC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instrText xml:space="preserve"> HYPERLINK "https://abclonal.com.cn/catalog/A19618" \t "https://abclonal.com.cn/search/_blank" </w:instrTex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GN46/TGOLN2 Rabbit mAb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440B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346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19618</w:t>
            </w:r>
          </w:p>
        </w:tc>
      </w:tr>
      <w:tr w14:paraId="6CA39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177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STX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BE5A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instrText xml:space="preserve"> HYPERLINK "https://abclonal.com.cn/catalog/A5996" \t "https://abclonal.com.cn/search/_blank" </w:instrTex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Syntaxin 4 Rabbit mAb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4398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D38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5996</w:t>
            </w:r>
          </w:p>
        </w:tc>
      </w:tr>
      <w:tr w14:paraId="67BF1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841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VPS4A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FAB9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instrText xml:space="preserve"> HYPERLINK "https://abclonal.com.cn/catalog/A7096" \t "https://abclonal.com.cn/search/_blank" </w:instrTex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VPS4A Rabbit pAb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95F6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CA4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7096</w:t>
            </w:r>
          </w:p>
        </w:tc>
      </w:tr>
      <w:tr w14:paraId="38025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CB8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Rab8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BEB8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instrText xml:space="preserve"> HYPERLINK "https://abclonal.com.cn/catalog/A20976" \t "https://abclonal.com.cn/search/_blank" </w:instrTex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RAB8A Rabbit mAb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4B70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BAE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20976</w:t>
            </w:r>
          </w:p>
        </w:tc>
      </w:tr>
      <w:tr w14:paraId="68479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549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ubulin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D66E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instrText xml:space="preserve"> HYPERLINK "https://abclonal.com.cn/catalog/AC015" \t "https://abclonal.com.cn/search/_blank" </w:instrTex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β-Tubulin Rabbit pAb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3D16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bclo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BED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C015</w:t>
            </w:r>
          </w:p>
        </w:tc>
      </w:tr>
      <w:tr w14:paraId="66A51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7D8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ALIX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3E9D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LIX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 xml:space="preserve"> Polyclonal antibo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A4D4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D24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42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-AP</w:t>
            </w:r>
          </w:p>
        </w:tc>
      </w:tr>
      <w:tr w14:paraId="1047F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BE8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FP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BDD1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2"/>
                <w:rFonts w:ascii="Times New Roman" w:hAnsi="Times New Roman" w:cs="Times New Roman"/>
                <w:sz w:val="18"/>
                <w:szCs w:val="18"/>
              </w:rPr>
              <w:t>GFP tag polyclonal 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AD2A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764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430-2-AP</w:t>
            </w:r>
          </w:p>
        </w:tc>
      </w:tr>
      <w:tr w14:paraId="361BF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AC5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7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3FF0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CHMP7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 xml:space="preserve"> Polyclonal antib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5B27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178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302</w:t>
            </w:r>
          </w:p>
        </w:tc>
      </w:tr>
      <w:tr w14:paraId="1D0E6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C6E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PS25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B95F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VPS25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 xml:space="preserve"> Polyclonal antib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7C25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03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5669-1-AP</w:t>
            </w:r>
          </w:p>
        </w:tc>
      </w:tr>
      <w:tr w14:paraId="2777A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1CB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sg10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9D9C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</w:rPr>
              <w:t>TSG101 Polyclonal antibo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5054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CE6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8283-1-AP</w:t>
            </w:r>
          </w:p>
        </w:tc>
      </w:tr>
      <w:tr w14:paraId="6C14D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BA0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M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7E4D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</w:rPr>
              <w:t>CHMP1B Polyclonal antibo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8C37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13C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4639-1-AP</w:t>
            </w:r>
          </w:p>
        </w:tc>
      </w:tr>
      <w:tr w14:paraId="6215F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176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Rab1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AC4C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RAB12 Polyclonal antibo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7A4B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teinte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245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843-1-AP</w:t>
            </w:r>
          </w:p>
        </w:tc>
      </w:tr>
      <w:tr w14:paraId="58DE5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9DE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GM130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18AF6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OLGA2/GM130 Polyclonal antibodie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9FF1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95A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308-1-AP</w:t>
            </w:r>
          </w:p>
        </w:tc>
      </w:tr>
      <w:tr w14:paraId="2937C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E5D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alnexin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2C6C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alnexin Monoclonal antibo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57FD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ED4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6903-1-Ig</w:t>
            </w:r>
          </w:p>
        </w:tc>
      </w:tr>
      <w:tr w14:paraId="17FAC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A9A9">
            <w:pPr>
              <w:tabs>
                <w:tab w:val="left" w:pos="323"/>
              </w:tabs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ab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D63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F17E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D63 Monoclonal antibo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B4FE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A82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7605-1-Ig</w:t>
            </w:r>
          </w:p>
        </w:tc>
      </w:tr>
      <w:tr w14:paraId="2F71C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0352">
            <w:pPr>
              <w:tabs>
                <w:tab w:val="left" w:pos="306"/>
              </w:tabs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ALIX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8DFA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LIX  Antibody (1H1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71EE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A22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c-53540</w:t>
            </w:r>
          </w:p>
        </w:tc>
      </w:tr>
      <w:tr w14:paraId="44AAF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4124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MP1A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7691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</w:rPr>
              <w:t>CHMP1A Antibody (B-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340F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481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c-271617</w:t>
            </w:r>
          </w:p>
        </w:tc>
      </w:tr>
      <w:tr w14:paraId="7875C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E35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5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7162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HMP5 Antibody (F-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DEC2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Santa Cruz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63B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c-374338</w:t>
            </w:r>
          </w:p>
        </w:tc>
      </w:tr>
      <w:tr w14:paraId="7D39B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38C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6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A5CA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HMP6 Antibody (B-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E620"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Santa Cruz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FB0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c-398963</w:t>
            </w:r>
          </w:p>
        </w:tc>
      </w:tr>
      <w:tr w14:paraId="6EDF3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C2916D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HA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3F8F05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nti-HA Antibody Mouse M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444AF0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Sigma-Aldri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3322A5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H3663</w:t>
            </w:r>
          </w:p>
        </w:tc>
      </w:tr>
      <w:tr w14:paraId="4D162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1087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Flag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B59B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nti-F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lag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 xml:space="preserve"> M2 antibo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8DC7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Sigma-Aldri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1829">
            <w:pPr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F1804</w:t>
            </w:r>
          </w:p>
        </w:tc>
      </w:tr>
      <w:tr w14:paraId="7B319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D861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magenta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Flag-beads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77E8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magenta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nti-flag ® M2 magnetic bead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8E3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magenta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gma-Aldric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A9C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magenta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8823</w:t>
            </w:r>
          </w:p>
        </w:tc>
      </w:tr>
      <w:tr w14:paraId="1493B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36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magenta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Flag-beads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2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magenta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nti-Flag Nanobody IP kit (Magarose)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ab/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03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magenta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lpalifeBi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75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magenta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KTSM1361</w:t>
            </w:r>
          </w:p>
        </w:tc>
      </w:tr>
      <w:tr w14:paraId="61A10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387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2B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876F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</w:rPr>
              <w:t>CHMP2B (D4G3K) Rabbit m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75CB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ell Signaling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echnolog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7C9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6173</w:t>
            </w:r>
          </w:p>
        </w:tc>
      </w:tr>
      <w:tr w14:paraId="2D46C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459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MP4B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7B4A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HMP4B Antibod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12A2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ell Signaling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echnolog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D7F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2466</w:t>
            </w:r>
          </w:p>
        </w:tc>
      </w:tr>
      <w:tr w14:paraId="57D97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83C4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RS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DDED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</w:rPr>
              <w:t>HRS (D7T5N) Rabbit m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C4B7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70F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5087</w:t>
            </w:r>
          </w:p>
        </w:tc>
      </w:tr>
      <w:tr w14:paraId="7D249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2D10">
            <w:pPr>
              <w:tabs>
                <w:tab w:val="left" w:pos="334"/>
              </w:tabs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Rab8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2539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Rab8A (D22D8) XP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® Rabbit m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AA69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ell Signaling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echnolog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FE2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975</w:t>
            </w:r>
          </w:p>
        </w:tc>
      </w:tr>
      <w:tr w14:paraId="1C1CA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6C53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Rab9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A2AA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Rab9A (D52G8) XP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® Rabbit m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8021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ell Signaling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echnolog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A9E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118</w:t>
            </w:r>
          </w:p>
        </w:tc>
      </w:tr>
      <w:tr w14:paraId="32140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39E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Rab1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8071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Rab11 (D4F5) XP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® Rabbit mA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3C05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ell Signaling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echnolog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EB0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589</w:t>
            </w:r>
          </w:p>
        </w:tc>
      </w:tr>
      <w:tr w14:paraId="46F3E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EB62B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Vimentin</w:t>
            </w:r>
          </w:p>
        </w:tc>
        <w:tc>
          <w:tcPr>
            <w:tcW w:w="44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F298F7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Vimentin mouse monoclonal Antibody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8B1C22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ffinity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BF8B7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BF8006</w:t>
            </w:r>
          </w:p>
        </w:tc>
      </w:tr>
    </w:tbl>
    <w:p w14:paraId="5A247FA2">
      <w:pPr>
        <w:rPr>
          <w:rFonts w:ascii="Times New Roman" w:hAnsi="Times New Roman" w:cs="Times New Roman"/>
        </w:rPr>
      </w:pPr>
    </w:p>
    <w:p w14:paraId="1BCA69C3"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dvOT46dcae81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zNTU0Y2Q5YTNiMTFjNTNhZjBhN2Y1OTEzODc1ZTgifQ=="/>
  </w:docVars>
  <w:rsids>
    <w:rsidRoot w:val="00851E9F"/>
    <w:rsid w:val="00001DF5"/>
    <w:rsid w:val="000860D4"/>
    <w:rsid w:val="000F185C"/>
    <w:rsid w:val="00176CA0"/>
    <w:rsid w:val="001D560C"/>
    <w:rsid w:val="0027519B"/>
    <w:rsid w:val="003B4B4E"/>
    <w:rsid w:val="003E1527"/>
    <w:rsid w:val="00422087"/>
    <w:rsid w:val="004901B9"/>
    <w:rsid w:val="00513D7C"/>
    <w:rsid w:val="00566159"/>
    <w:rsid w:val="005B4D13"/>
    <w:rsid w:val="005C159D"/>
    <w:rsid w:val="00616703"/>
    <w:rsid w:val="00633095"/>
    <w:rsid w:val="006A2D85"/>
    <w:rsid w:val="006D325B"/>
    <w:rsid w:val="0076527B"/>
    <w:rsid w:val="007C1D81"/>
    <w:rsid w:val="008043B9"/>
    <w:rsid w:val="00845207"/>
    <w:rsid w:val="00851E9F"/>
    <w:rsid w:val="008C5198"/>
    <w:rsid w:val="00967A9E"/>
    <w:rsid w:val="009878E4"/>
    <w:rsid w:val="009C0FFD"/>
    <w:rsid w:val="00B46E50"/>
    <w:rsid w:val="00BD4DC9"/>
    <w:rsid w:val="00BE0833"/>
    <w:rsid w:val="00C926E8"/>
    <w:rsid w:val="00D969B1"/>
    <w:rsid w:val="00DB47F3"/>
    <w:rsid w:val="00DC46A3"/>
    <w:rsid w:val="00F06F62"/>
    <w:rsid w:val="00F203EB"/>
    <w:rsid w:val="00F93CF3"/>
    <w:rsid w:val="029C6EE0"/>
    <w:rsid w:val="03404493"/>
    <w:rsid w:val="037A4404"/>
    <w:rsid w:val="050F361E"/>
    <w:rsid w:val="064E187A"/>
    <w:rsid w:val="06BF1B73"/>
    <w:rsid w:val="07C733D5"/>
    <w:rsid w:val="07DD2998"/>
    <w:rsid w:val="0A6D7B38"/>
    <w:rsid w:val="0BF978D5"/>
    <w:rsid w:val="0C4A289F"/>
    <w:rsid w:val="0D9B6765"/>
    <w:rsid w:val="0DE6032D"/>
    <w:rsid w:val="0E996AC8"/>
    <w:rsid w:val="0EB34DEC"/>
    <w:rsid w:val="12687563"/>
    <w:rsid w:val="15B36D47"/>
    <w:rsid w:val="175E7186"/>
    <w:rsid w:val="18ED2570"/>
    <w:rsid w:val="1C6E39C8"/>
    <w:rsid w:val="1CF71C0F"/>
    <w:rsid w:val="1DA640E6"/>
    <w:rsid w:val="1E924880"/>
    <w:rsid w:val="1F953619"/>
    <w:rsid w:val="21FC7CC7"/>
    <w:rsid w:val="235D4796"/>
    <w:rsid w:val="24BF0F5D"/>
    <w:rsid w:val="252E3C1B"/>
    <w:rsid w:val="27AC1848"/>
    <w:rsid w:val="2AF91248"/>
    <w:rsid w:val="2D2C76B3"/>
    <w:rsid w:val="2E6F3BC9"/>
    <w:rsid w:val="2EEE2BF6"/>
    <w:rsid w:val="300C23F5"/>
    <w:rsid w:val="30A6118E"/>
    <w:rsid w:val="30BE149D"/>
    <w:rsid w:val="32315D79"/>
    <w:rsid w:val="355D4007"/>
    <w:rsid w:val="35E902C3"/>
    <w:rsid w:val="368A369C"/>
    <w:rsid w:val="38443B0D"/>
    <w:rsid w:val="39623434"/>
    <w:rsid w:val="3A3B40F5"/>
    <w:rsid w:val="3C6D73A0"/>
    <w:rsid w:val="3D59121B"/>
    <w:rsid w:val="3DA321EF"/>
    <w:rsid w:val="3FFF2A05"/>
    <w:rsid w:val="400B3BB8"/>
    <w:rsid w:val="43525132"/>
    <w:rsid w:val="43AE5B6E"/>
    <w:rsid w:val="45D21DDF"/>
    <w:rsid w:val="469415FC"/>
    <w:rsid w:val="47DB5B06"/>
    <w:rsid w:val="4B3F63AB"/>
    <w:rsid w:val="4BA0268B"/>
    <w:rsid w:val="4BAF0CE5"/>
    <w:rsid w:val="4BD905AE"/>
    <w:rsid w:val="4D3C2D4A"/>
    <w:rsid w:val="4EE962FD"/>
    <w:rsid w:val="4F546836"/>
    <w:rsid w:val="4FB36CC0"/>
    <w:rsid w:val="507C59AC"/>
    <w:rsid w:val="50AF7B2F"/>
    <w:rsid w:val="5BD90156"/>
    <w:rsid w:val="5C533674"/>
    <w:rsid w:val="5C5F68AD"/>
    <w:rsid w:val="5C6A0FD5"/>
    <w:rsid w:val="5C8A1451"/>
    <w:rsid w:val="5D6A0B2B"/>
    <w:rsid w:val="5DF20794"/>
    <w:rsid w:val="5F84662B"/>
    <w:rsid w:val="627A64DA"/>
    <w:rsid w:val="64417360"/>
    <w:rsid w:val="64CE1093"/>
    <w:rsid w:val="6578278E"/>
    <w:rsid w:val="65E25E59"/>
    <w:rsid w:val="6651700F"/>
    <w:rsid w:val="672C3830"/>
    <w:rsid w:val="67442D0B"/>
    <w:rsid w:val="687055B3"/>
    <w:rsid w:val="6A771266"/>
    <w:rsid w:val="6A885221"/>
    <w:rsid w:val="6ABA55F7"/>
    <w:rsid w:val="6B765A03"/>
    <w:rsid w:val="6CBA4721"/>
    <w:rsid w:val="6FD42CB7"/>
    <w:rsid w:val="71781E16"/>
    <w:rsid w:val="71D4494F"/>
    <w:rsid w:val="740837C7"/>
    <w:rsid w:val="749B3E5E"/>
    <w:rsid w:val="74A52E74"/>
    <w:rsid w:val="77192278"/>
    <w:rsid w:val="77862AE9"/>
    <w:rsid w:val="77CE4490"/>
    <w:rsid w:val="78DA2110"/>
    <w:rsid w:val="7990559B"/>
    <w:rsid w:val="79A4194C"/>
    <w:rsid w:val="79BF0534"/>
    <w:rsid w:val="7A87405B"/>
    <w:rsid w:val="7D731D61"/>
    <w:rsid w:val="7DEE13E8"/>
    <w:rsid w:val="7FE3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Body"/>
    <w:autoRedefine/>
    <w:qFormat/>
    <w:uiPriority w:val="0"/>
    <w:rPr>
      <w:rFonts w:ascii="Helvetica" w:hAnsi="Arial Unicode MS" w:eastAsia="Arial Unicode MS" w:cs="Arial Unicode MS"/>
      <w:color w:val="000000"/>
      <w:sz w:val="22"/>
      <w:szCs w:val="22"/>
      <w:lang w:val="en-US" w:eastAsia="zh-CN" w:bidi="ar-SA"/>
    </w:rPr>
  </w:style>
  <w:style w:type="character" w:customStyle="1" w:styleId="9">
    <w:name w:val="页眉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autoRedefine/>
    <w:qFormat/>
    <w:uiPriority w:val="99"/>
    <w:rPr>
      <w:sz w:val="18"/>
      <w:szCs w:val="18"/>
    </w:rPr>
  </w:style>
  <w:style w:type="paragraph" w:customStyle="1" w:styleId="1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2">
    <w:name w:val="fontstyle01"/>
    <w:basedOn w:val="7"/>
    <w:autoRedefine/>
    <w:qFormat/>
    <w:uiPriority w:val="0"/>
    <w:rPr>
      <w:rFonts w:hint="default" w:ascii="AdvOT46dcae81" w:hAnsi="AdvOT46dcae81"/>
      <w:color w:val="242021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26</Words>
  <Characters>2997</Characters>
  <Lines>13</Lines>
  <Paragraphs>3</Paragraphs>
  <TotalTime>0</TotalTime>
  <ScaleCrop>false</ScaleCrop>
  <LinksUpToDate>false</LinksUpToDate>
  <CharactersWithSpaces>318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11:45:00Z</dcterms:created>
  <dc:creator>sss</dc:creator>
  <cp:lastModifiedBy>Bin</cp:lastModifiedBy>
  <dcterms:modified xsi:type="dcterms:W3CDTF">2024-12-16T00:41:09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34182E02A4C404FB27363A72CE13188_13</vt:lpwstr>
  </property>
</Properties>
</file>